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42"/>
        <w:gridCol w:w="1442"/>
        <w:gridCol w:w="1442"/>
        <w:gridCol w:w="1442"/>
        <w:gridCol w:w="1442"/>
        <w:gridCol w:w="1720"/>
      </w:tblGrid>
      <w:tr w:rsidR="00C22AE9" w14:paraId="321C93B7" w14:textId="77777777" w:rsidTr="0092795B">
        <w:trPr>
          <w:jc w:val="center"/>
        </w:trPr>
        <w:tc>
          <w:tcPr>
            <w:tcW w:w="1020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80675" w14:textId="1EEF5990" w:rsidR="00C22AE9" w:rsidRPr="00C22AE9" w:rsidRDefault="009014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21215133"/>
            <w:bookmarkStart w:id="1" w:name="_Hlk121150585"/>
            <w:bookmarkStart w:id="2" w:name="_GoBack"/>
            <w:bookmarkEnd w:id="2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0621E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96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: Ta</w:t>
            </w:r>
            <w:r w:rsidR="00967187">
              <w:rPr>
                <w:rFonts w:ascii="Times New Roman" w:hAnsi="Times New Roman" w:cs="Times New Roman"/>
                <w:b/>
                <w:sz w:val="20"/>
                <w:szCs w:val="20"/>
              </w:rPr>
              <w:t>ble S</w:t>
            </w:r>
            <w:bookmarkEnd w:id="0"/>
            <w:r w:rsidR="00004B1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3A2617">
              <w:t xml:space="preserve"> </w:t>
            </w:r>
            <w:r w:rsidR="003A2617" w:rsidRPr="007E3BA8">
              <w:rPr>
                <w:rFonts w:ascii="Times New Roman" w:hAnsi="Times New Roman" w:cs="Times New Roman"/>
                <w:bCs/>
                <w:sz w:val="20"/>
                <w:szCs w:val="20"/>
              </w:rPr>
              <w:t>Adverse events</w:t>
            </w:r>
            <w:bookmarkEnd w:id="1"/>
          </w:p>
        </w:tc>
      </w:tr>
      <w:tr w:rsidR="0012300D" w14:paraId="2AB830AC" w14:textId="77777777" w:rsidTr="00C22AE9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5BABD3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B770D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72E671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eeding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F6A26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ess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97F943" w14:textId="77777777" w:rsidR="0012300D" w:rsidRPr="007A312F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312F">
              <w:rPr>
                <w:rFonts w:ascii="Times New Roman" w:hAnsi="Times New Roman" w:cs="Times New Roman"/>
                <w:sz w:val="18"/>
                <w:szCs w:val="18"/>
              </w:rPr>
              <w:t>RILD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4267CB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rmatitis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94922A" w14:textId="77777777" w:rsidR="0012300D" w:rsidRPr="007A312F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atologic related</w:t>
            </w:r>
          </w:p>
        </w:tc>
      </w:tr>
      <w:tr w:rsidR="0012300D" w14:paraId="1900449C" w14:textId="77777777" w:rsidTr="00C22AE9">
        <w:trPr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300109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cal ablative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4AC36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6F437F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7D3B99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643BF7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5D556A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27F73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7D57" w14:paraId="42B56C6A" w14:textId="77777777" w:rsidTr="00C22AE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4CDFE" w14:textId="77777777" w:rsidR="009C7D57" w:rsidRDefault="007A312F" w:rsidP="00535E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26F6163" w14:textId="77777777" w:rsidR="009C7D57" w:rsidRDefault="007A312F" w:rsidP="00AC17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 (</w:t>
            </w:r>
            <w:r w:rsidR="00AC17EA">
              <w:rPr>
                <w:rFonts w:ascii="Times New Roman" w:hAnsi="Times New Roman" w:cs="Times New Roman" w:hint="eastAsia"/>
                <w:sz w:val="18"/>
                <w:szCs w:val="18"/>
              </w:rPr>
              <w:t>0/7</w:t>
            </w:r>
            <w:r w:rsidR="00AC17E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F8042E" w14:textId="77777777" w:rsidR="009C7D57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% (</w:t>
            </w:r>
            <w:r w:rsidR="00AC17EA">
              <w:rPr>
                <w:rFonts w:ascii="Times New Roman" w:hAnsi="Times New Roman" w:cs="Times New Roman"/>
                <w:sz w:val="18"/>
                <w:szCs w:val="18"/>
              </w:rPr>
              <w:t>1/7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6C54428" w14:textId="77777777" w:rsidR="009C7D57" w:rsidRDefault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% (</w:t>
            </w:r>
            <w:r w:rsidR="00AC17EA">
              <w:rPr>
                <w:rFonts w:ascii="Times New Roman" w:hAnsi="Times New Roman" w:cs="Times New Roman" w:hint="eastAsia"/>
                <w:sz w:val="18"/>
                <w:szCs w:val="18"/>
              </w:rPr>
              <w:t>0/7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8D49E82" w14:textId="77777777" w:rsidR="009C7D57" w:rsidRDefault="009C7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FD18AF6" w14:textId="77777777" w:rsidR="009C7D57" w:rsidRDefault="009C7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04CCDFE1" w14:textId="77777777" w:rsidR="009C7D57" w:rsidRDefault="009C7D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00D" w14:paraId="2D93EE27" w14:textId="77777777" w:rsidTr="00C22AE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D08C2" w14:textId="77777777" w:rsidR="0012300D" w:rsidRPr="003D7A41" w:rsidRDefault="007A312F" w:rsidP="007A312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W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015C3AF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/5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E00D5CE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5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11739C0" w14:textId="77777777" w:rsidR="0012300D" w:rsidRPr="003D7A41" w:rsidRDefault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% (1/52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30F1C3D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5BB57C9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F237032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300D" w14:paraId="110BF4E1" w14:textId="77777777" w:rsidTr="00C22AE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42CA8" w14:textId="77777777" w:rsidR="0012300D" w:rsidRPr="003D7A41" w:rsidRDefault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di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9D1DE61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34D15AB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F450037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25EF35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B56AB0D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6ED1A04" w14:textId="77777777" w:rsidR="0012300D" w:rsidRPr="003D7A41" w:rsidRDefault="001230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312F" w14:paraId="478AF68A" w14:textId="77777777" w:rsidTr="00C22AE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E2505" w14:textId="32410F06" w:rsidR="007A312F" w:rsidRPr="003D7A41" w:rsidRDefault="007A312F" w:rsidP="009F4F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9F4FFC">
              <w:rPr>
                <w:rFonts w:ascii="Times New Roman" w:hAnsi="Times New Roman" w:cs="Times New Roman"/>
                <w:sz w:val="18"/>
                <w:szCs w:val="18"/>
              </w:rPr>
              <w:t>AB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39EFD05" w14:textId="77777777" w:rsidR="007A312F" w:rsidRPr="003D7A41" w:rsidRDefault="007A312F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55D783E" w14:textId="77777777" w:rsidR="007A312F" w:rsidRPr="003D7A41" w:rsidRDefault="007A312F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DDAAAAF" w14:textId="77777777" w:rsidR="007A312F" w:rsidRPr="003D7A41" w:rsidRDefault="007A312F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8D2ABFB" w14:textId="77777777" w:rsidR="007A312F" w:rsidRPr="003D7A41" w:rsidRDefault="00232418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4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51C7CB2" w14:textId="77777777" w:rsidR="007A312F" w:rsidRPr="003D7A41" w:rsidRDefault="00232418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4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0E8A191" w14:textId="77777777" w:rsidR="007A312F" w:rsidRPr="003D7A41" w:rsidRDefault="00232418" w:rsidP="007A31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% (14/438)</w:t>
            </w:r>
          </w:p>
        </w:tc>
      </w:tr>
      <w:tr w:rsidR="00232418" w14:paraId="7015D500" w14:textId="77777777" w:rsidTr="00C22AE9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0F52F" w14:textId="77777777" w:rsidR="00232418" w:rsidRPr="003D7A41" w:rsidRDefault="00232418" w:rsidP="0023241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06AD8E0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E0EEA2E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D3ADA9F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5E205E3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B08C6AE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/26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ABAECA8" w14:textId="77777777" w:rsidR="00232418" w:rsidRDefault="00232418" w:rsidP="002324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0/266)</w:t>
            </w:r>
          </w:p>
        </w:tc>
      </w:tr>
      <w:tr w:rsidR="00232418" w14:paraId="65BD2A73" w14:textId="77777777" w:rsidTr="00C22AE9">
        <w:trPr>
          <w:jc w:val="center"/>
        </w:trPr>
        <w:tc>
          <w:tcPr>
            <w:tcW w:w="1020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95777" w14:textId="17648177" w:rsidR="00232418" w:rsidRDefault="00232418" w:rsidP="00FB5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WA: Microwave ablation;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A: radiofrequency ablation</w:t>
            </w:r>
            <w:r w:rsidR="00FB5E25">
              <w:rPr>
                <w:rFonts w:ascii="Times New Roman" w:hAnsi="Times New Roman" w:cs="Times New Roman"/>
                <w:sz w:val="18"/>
                <w:szCs w:val="18"/>
              </w:rPr>
              <w:t>; RILD: radiation-induced liver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9F4FFC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="009F4FFC">
              <w:rPr>
                <w:rFonts w:ascii="Times New Roman" w:hAnsi="Times New Roman" w:cs="Times New Roman"/>
                <w:sz w:val="18"/>
                <w:szCs w:val="18"/>
              </w:rPr>
              <w:t>stereotactic ablati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diotherapy</w:t>
            </w:r>
          </w:p>
        </w:tc>
      </w:tr>
    </w:tbl>
    <w:p w14:paraId="25125CCA" w14:textId="77777777" w:rsidR="00895026" w:rsidRDefault="00895026"/>
    <w:sectPr w:rsidR="008950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38ADF9" w14:textId="77777777" w:rsidR="00032B79" w:rsidRDefault="00032B79" w:rsidP="003D7A41">
      <w:r>
        <w:separator/>
      </w:r>
    </w:p>
  </w:endnote>
  <w:endnote w:type="continuationSeparator" w:id="0">
    <w:p w14:paraId="65252803" w14:textId="77777777" w:rsidR="00032B79" w:rsidRDefault="00032B79" w:rsidP="003D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1DB08" w14:textId="77777777" w:rsidR="00032B79" w:rsidRDefault="00032B79" w:rsidP="003D7A41">
      <w:r>
        <w:separator/>
      </w:r>
    </w:p>
  </w:footnote>
  <w:footnote w:type="continuationSeparator" w:id="0">
    <w:p w14:paraId="3B7C93A5" w14:textId="77777777" w:rsidR="00032B79" w:rsidRDefault="00032B79" w:rsidP="003D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LI0szQ2MDI0sDRT0lEKTi0uzszPAykwqgUA/+oFjCwAAAA="/>
  </w:docVars>
  <w:rsids>
    <w:rsidRoot w:val="00D2002C"/>
    <w:rsid w:val="00001A73"/>
    <w:rsid w:val="00004B1D"/>
    <w:rsid w:val="000241EC"/>
    <w:rsid w:val="00032B79"/>
    <w:rsid w:val="000621E3"/>
    <w:rsid w:val="0012042B"/>
    <w:rsid w:val="0012300D"/>
    <w:rsid w:val="001532DB"/>
    <w:rsid w:val="00160C11"/>
    <w:rsid w:val="00172679"/>
    <w:rsid w:val="0018601E"/>
    <w:rsid w:val="00232418"/>
    <w:rsid w:val="00235F01"/>
    <w:rsid w:val="002B1098"/>
    <w:rsid w:val="003329E1"/>
    <w:rsid w:val="00342665"/>
    <w:rsid w:val="00345FB7"/>
    <w:rsid w:val="003905AA"/>
    <w:rsid w:val="003A2617"/>
    <w:rsid w:val="003D7A41"/>
    <w:rsid w:val="003E0227"/>
    <w:rsid w:val="003E7254"/>
    <w:rsid w:val="003F0E5E"/>
    <w:rsid w:val="00404398"/>
    <w:rsid w:val="00454CBF"/>
    <w:rsid w:val="004F7277"/>
    <w:rsid w:val="00535E48"/>
    <w:rsid w:val="00543588"/>
    <w:rsid w:val="005860A1"/>
    <w:rsid w:val="00586D2A"/>
    <w:rsid w:val="00607717"/>
    <w:rsid w:val="00633E49"/>
    <w:rsid w:val="006832CE"/>
    <w:rsid w:val="006B5C52"/>
    <w:rsid w:val="006C0DDE"/>
    <w:rsid w:val="006C4424"/>
    <w:rsid w:val="006F5883"/>
    <w:rsid w:val="00723FAA"/>
    <w:rsid w:val="00734A7E"/>
    <w:rsid w:val="00767538"/>
    <w:rsid w:val="007A312F"/>
    <w:rsid w:val="007E3BA8"/>
    <w:rsid w:val="007F0E81"/>
    <w:rsid w:val="008667F9"/>
    <w:rsid w:val="008676CF"/>
    <w:rsid w:val="00892C64"/>
    <w:rsid w:val="00893630"/>
    <w:rsid w:val="00895026"/>
    <w:rsid w:val="0090146C"/>
    <w:rsid w:val="00916D6B"/>
    <w:rsid w:val="00922536"/>
    <w:rsid w:val="00967187"/>
    <w:rsid w:val="009C2A13"/>
    <w:rsid w:val="009C7D57"/>
    <w:rsid w:val="009F4FFC"/>
    <w:rsid w:val="00A15573"/>
    <w:rsid w:val="00AC17EA"/>
    <w:rsid w:val="00AF2515"/>
    <w:rsid w:val="00B260E4"/>
    <w:rsid w:val="00B51DCB"/>
    <w:rsid w:val="00B83A6C"/>
    <w:rsid w:val="00B84838"/>
    <w:rsid w:val="00C22AE9"/>
    <w:rsid w:val="00C7349B"/>
    <w:rsid w:val="00C80432"/>
    <w:rsid w:val="00C945DF"/>
    <w:rsid w:val="00CD2008"/>
    <w:rsid w:val="00CE52B5"/>
    <w:rsid w:val="00D2002C"/>
    <w:rsid w:val="00D4720B"/>
    <w:rsid w:val="00DB6361"/>
    <w:rsid w:val="00E46DAE"/>
    <w:rsid w:val="00E7662D"/>
    <w:rsid w:val="00EE5092"/>
    <w:rsid w:val="00FB5E25"/>
    <w:rsid w:val="00FB7017"/>
    <w:rsid w:val="00FB7D33"/>
    <w:rsid w:val="00FE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C823A"/>
  <w15:chartTrackingRefBased/>
  <w15:docId w15:val="{59D7D50B-09E6-4E9B-A274-C13CEDFD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7A4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7A41"/>
    <w:rPr>
      <w:sz w:val="20"/>
      <w:szCs w:val="20"/>
    </w:rPr>
  </w:style>
  <w:style w:type="table" w:styleId="a7">
    <w:name w:val="Table Grid"/>
    <w:basedOn w:val="a1"/>
    <w:uiPriority w:val="39"/>
    <w:rsid w:val="003D7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鄭</dc:creator>
  <cp:keywords/>
  <dc:description/>
  <cp:lastModifiedBy>Brian</cp:lastModifiedBy>
  <cp:revision>4</cp:revision>
  <dcterms:created xsi:type="dcterms:W3CDTF">2023-02-10T22:35:00Z</dcterms:created>
  <dcterms:modified xsi:type="dcterms:W3CDTF">2023-04-09T12:50:00Z</dcterms:modified>
</cp:coreProperties>
</file>